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78D" w:rsidRDefault="0060178D" w:rsidP="0060178D">
      <w:r>
        <w:t>&gt;CM007430.1_Lycaon_pictus_41129604-41130313_</w:t>
      </w:r>
      <w:r w:rsidR="00D1699E">
        <w:t>exon2-3</w:t>
      </w:r>
    </w:p>
    <w:p w:rsidR="0037652B" w:rsidRDefault="0060178D" w:rsidP="0060178D">
      <w:r>
        <w:t>AACACCGTCGTATCCCGGCCTGGCCACGGGGAGCCCCGCCACTGGGCAGTCGCCTACGTGGACGACACACCGTTCGAACGGTTCGACAGCGAACGCGAGAGTCGGCGGCCTGAGCCGCTGGTGCGGTGGCTGGAGCAGGAGGGGCCTGAGTACTGGGAAGAGCGCACGCTGAACTCCAGGACCTGCACACAGGTCCTCCGAGGGACGCTGAACGAAGTTTCGCAGGACTACTACAATCAGAGCAGGACCGGTGAGCCACGGGGGCGGGGCCAGGTCGCCATCCCCGTCTCCGCCCACGGGCCGAGGTCGCCCCGAGTGTCTGGGGCCGAGGGCCACCCCGAGGCTGCGGGACTCACCCGTCCCCGTCCCCGAAAGGGAAGGAGACTCCTGGGGACGCGACTGGGTTTTGTTTTCAGTTGTAGACTTTCGTGCTGACACATCGTGGGGCGGGGCCAGGGTCTCACACCTTCCAGACTATAACAGGCTGCGAAGTGGGACCTGATGGGCGCTTCCTGCGCGGGTACCAGCGTAACGCCTATGACGGCCTGGATTACATCACCCTGAGCGAGGACCTGAGCTCCTGGATCGTGGAGGACCCGGTGGCTCAGATCACTCTGCGCAAGTGGGATGCGGCCAGTGTAGCTGAGAACAATAAGAACTTCCTGGAGGGCAGGTGCTTGGAGTGGCTCCGCAGACACCTGGAGAATGGG</w:t>
      </w:r>
    </w:p>
    <w:p w:rsidR="0060178D" w:rsidRDefault="0060178D" w:rsidP="0060178D">
      <w:r>
        <w:t>&gt;CYRY02010071.1_Gulo_gulo_1887-2601_</w:t>
      </w:r>
      <w:r w:rsidR="00D1699E">
        <w:t>exon2-3</w:t>
      </w:r>
    </w:p>
    <w:p w:rsidR="0060178D" w:rsidRDefault="0060178D" w:rsidP="0060178D">
      <w:r>
        <w:t>TTCACTGTGGTGTCCCAGCCTAGCCGCGGGGAGCCCCGGTATTTGGAACTCAGCTACGTGGACGACACGCAGTTGGCGTGGTTTGACAGCGACTCTGCCAGTCTGAGGATGGAGCCGCGGGTGCCGTGGGTGGAGCAGGTGGGGCTGGAGTATTGGGACCAGCAGACCCGGGACTCCAGGACGTGCACACAGACACTCTGAGCGAGGCTGCGAGAAGTGGGCGGCTACTACGACCAGAGCGAGGCCGGTGAGCGACGCGGGCAGGAGACAGATCATGACCCCCATCCCCAGGGACCGCGGGACGGCCGCGGGACGGCCGGGGTAGCCCCAAGTCTCCGTGTCGGAGCGACACCCCGAGGCTGCGGGACACTGCCATGCCCCCAGCGGGGAAGAACCCTGGGGACTCTACTGGGTTTGGTTTTCAGTTTAGGTTTTAATGACGATAGGTCCTGGTGGGTCAGGGTTTCACACCTTCCAGAGAGTGATAGGCTGCGACGTGGGGCCTGATGGGCGCTTTCTGCGCGGGTACCTTCGTAATGCCTATGATGGCATGGATCACATCGCCCTGAACAAGGCCCTGTGCTCCTGGACCGAGGCAGACTCCACAGCGCAGATCACCCGTCAGAAGTGGGAGGCGACTGGTGTGGCAGAGCGCTACAGGAAATACATGGAGGGCAGATGCGTGGAGTGGCTCCACAGGCACCTGGAGAAGGGG</w:t>
      </w:r>
    </w:p>
    <w:p w:rsidR="0060178D" w:rsidRDefault="0060178D" w:rsidP="0060178D">
      <w:r>
        <w:t>&gt;FNWR01000504.1_Neovison_vison_22723-23436_</w:t>
      </w:r>
      <w:r w:rsidR="00D1699E">
        <w:t>exon2-3</w:t>
      </w:r>
    </w:p>
    <w:p w:rsidR="0060178D" w:rsidRDefault="0060178D" w:rsidP="0060178D">
      <w:r>
        <w:t>TTCACTGTGGTGTCCCAGCCTGGCCGCAGGGAGCCCCGGTATTTGGAACGCAGCTATGTGGACGACACGCAGTTCCCGCTGTTTGACAGCGACTCTGCCAGTCTGAGGATGGAGCCACGGGCGCCCTGGGTGGAGCAGGAGGGGCTGGAGTATTGGGCCCAGCAGACCCGGGACTCTAGGACATGCATACAGACACTCTGAGGGAGGCTGCAAGAAGTGGGCAGCTACTGCAACCCAAGCGAGGCCGGTGAGCGACGCGAGCAGGAGACAGATCATGACCCCCATCCCCAGGGACCGCCGGATGGCTGGCCGGGGTAGCTCCAAGTCTCCATGTTGGAGCGACACCCCGAGGCTGCGGGGCACCGCCATGCCCCCAGCGGGGAAGAATCCTGGGGACTCTACTGGGTTTGGTTTTCAGTTTAGGTTTTAATGACAATAGGTCCTGGTGGGCCAGGGTCAGGGTTTCACACCTTCCAGAGAGTGATAGGCTGCCACGTGGGGCCTGATGGGCGCTTTCTGCACGGGTACCTTCGTGATGCCTATGATGGCGTGGATCACATCGCCCTGAATAAGGACCTGTGCTCCTGGACCAAGGCAGACTCCACCGCGCAGATCACTGGTCAGAAGTGGGAGGCAACTGGTGTGGCAGAGCAGTACAGGAACTATATGGAGCGCAGATGCATGGAGTGGCTCCACAGGCACATGGAGAAGGGG</w:t>
      </w:r>
    </w:p>
    <w:p w:rsidR="0060178D" w:rsidRDefault="0060178D" w:rsidP="0060178D">
      <w:r>
        <w:t>&gt;GL897304.1_Mustela_putorius_furo_479482-478792_</w:t>
      </w:r>
      <w:r w:rsidR="00D1699E">
        <w:t>exon2-3</w:t>
      </w:r>
    </w:p>
    <w:p w:rsidR="0060178D" w:rsidRDefault="0060178D" w:rsidP="0060178D">
      <w:r>
        <w:t>TTCACTGTGGTGTCCCAGCCTGGCCGCAGGGAGCCCCGGTATTTGGAACACAGCTATGTGGACGACATGCAGTTCCCGCTGTTTGACAGCGACTCTGCCAGTCTGAGGATGGAGCCGGGGGCGCCCTGGGTGGAGCAGGAGGGGCTGGAGTATTGGGCCCAGCAGACCCGGGACTCCAGGACGTGCACACAGACACTCTGAGGGAGGCTGCGAGAAGTGGGCAGCTACTGCAACCCGAGCGAGGCCGGTG</w:t>
      </w:r>
      <w:r>
        <w:lastRenderedPageBreak/>
        <w:t>AGCGACACGGGCAGGAGACAGACCATGACCTCCATTCCCAGGGACCGCCGGATGGCCGGCCGGGGTAGCTCCAAGTCTCCGTGTTGGAGCGACACCCCGATGCTGCGGGGCACCGCCATCCCCCCAGCGGGGAAGAACCCTGGGTACTCTACTGGTTTTGGATTTAATGACAATGGGCCGGGGTCAGGGTTTCACACCTTCCAGAGAGTGATAGGCTGCGACGTGGGGCCTGATGGGCGCTTTCTGCGCGGGTACCTTCATGATGCCTATGATGGCATGGATCACATCGCCCTGAATAAGGACCTGTGCTCCTGGACCAAGGCAGACTCCACCGCACAGATCACTGGTCAGAAGTGGGAGGCGACTGGTGTGACAGAGCAGTACAGGAACTACGTGGAGCACAGATGCGTGGAGTGGCTCCACAGGCACCTGGAGAAGGGG</w:t>
      </w:r>
    </w:p>
    <w:p w:rsidR="0060178D" w:rsidRDefault="0060178D" w:rsidP="0060178D">
      <w:r>
        <w:t>&gt;KB229288.1_603028-602343_Odobenus_rosmarus_divergens_</w:t>
      </w:r>
      <w:r w:rsidR="00D1699E">
        <w:t>exon2-3</w:t>
      </w:r>
    </w:p>
    <w:p w:rsidR="0060178D" w:rsidRDefault="0060178D" w:rsidP="0060178D">
      <w:r>
        <w:t>CTCACCGTCACGTCCCGGCCCGGCCGCGGGGAGCCCCGGTACGTGGAAGTCGGCTACGTGGACGACACGCAGTTCGCGCGGTTCGACAGCGACTCTGTCAGTCTGAGGATGGAGCCGCGGGCGCCGTGGGGGGGGCAGGAGGGGCCGGAGTACTGGGACCGGCTGACGCGGGACTCCAGGACGTGCACACAGACTCTCCGAGGGAAGCTGAACGAAGTGCGCGGCTACTACAACCAGAGCGAGGCAGGTGAGCGACCGGGCAGGGGACAGATCACGATCCCCATCCCCACGGACGGGCCGGGGTCGCCCCAAGTCTCCGTGTCCGAGCACCACCCCGAGGCTGCGGGACACCGCCGTACCCCGAACAGGGAAGAACCGTTTGGTTTTCAGTTTAGGCTTTAATGACGATAGGTCGTGGTGGGCCGGGGCCAGGGTCTCACACCATCCAGAGAATGTACGGCTGCGACGTGGGGCCTGATGGGCGCTTCCTGCGCGGGTACTTTCGTGAGGCCTACGACGGCGCGGATTACATCGCCCTGAACGAGGACCTGCGCTCCTGGACCGCGGCGGACACGACGGCGCAGATCACCCGGCGCAAGTGGGAGGCGGCCGGTGCGGCGGAGCGGTGGCGAAACTACCTGGAGGGCACCTGCGTGGAGTGGCTCGGCAGGCACCTGGAGCACGGG</w:t>
      </w:r>
    </w:p>
    <w:p w:rsidR="0060178D" w:rsidRDefault="0060178D" w:rsidP="0060178D">
      <w:r>
        <w:t>&gt;KB715260.1_Leptonychotes_weddellii_308778-308077_</w:t>
      </w:r>
      <w:r w:rsidR="00D1699E">
        <w:t>exon2-3</w:t>
      </w:r>
    </w:p>
    <w:p w:rsidR="0060178D" w:rsidRDefault="0060178D" w:rsidP="0060178D">
      <w:r>
        <w:t>TTCACTGTCGTGTCCCGGCCCGGCCGCGGGGAGCCCCGGTACGTGGAAGTCTGCTACGTGGACGACGTGCAGTTCGCGCGGTTCGACAGCGACGCGGCGAGTCGGAGGATGGAGCCGCGGGCGCGGTGGGTGGAGCAGGAGCGGCCGGAGTACTGGGCCCAGCAGACGCGGGACTCCAGGACGTGCACACAGACTCTCCGAGGGAATCTGAACGAAGCGCGCGGCTACTACAACCAGAGCGAGGTAGGTGAGCGACGCGGGCAGGGGACAGATCACGATCCCCATCCCCCCGGACGGCCAGGGTCGCCCCAAGTCTCCGTGTCCGAGCGACACCCCGAGGCTGCGGGACACCGCCGTCCCCCGAACGGGGAAGAACCCTTGGGGAGTCTACTCGGTTTGGTTTTCAGTTTAGGCTTTAATGACGATAGGTCGTGGTGGGCCGGGGCCAGGGTCTCATACCTTCCAGAGAATGATAGGGGGCGACGTGGGCCTGATGGGCGCTTCCTGCTTGGGTACCTTCGTGATGCCTACGACGGCGCGGATTACATCGCCCTGAACGAGGACCTGCGCTCCTGGACCGCGGCGGGCACGGCGGCGCAGATCACCCGGCGCAGGTGGGAGGCGGCCGGTGTGGCAGAGCGCTCCAGGAACTATCTGGAGGGCACCTGCGTGGAGTGGCTCGGCAGGTACCTGGAGAACGGG</w:t>
      </w:r>
    </w:p>
    <w:p w:rsidR="0060178D" w:rsidRDefault="0060178D" w:rsidP="0060178D">
      <w:r>
        <w:t>&gt;KE721931.1_Panthera_tigris_809919-809235_</w:t>
      </w:r>
      <w:r w:rsidR="00D1699E">
        <w:t>exon2-3</w:t>
      </w:r>
    </w:p>
    <w:p w:rsidR="0060178D" w:rsidRDefault="0060178D" w:rsidP="0060178D">
      <w:r>
        <w:t>CACACCGCGGTGTCCCGGCCGGGCCGCGGGGAGCACGGGTACTTGGAAGTCGGCTACGTGGACGACACGCAGTTCGTGCGGTTCGACAGAGACACCCCGAGTTCGGTGATGGAGCCGCGGTTGCAGTGGGTGGACCAGGAGGGGCCGGAGTAGTGGGAGCAGCAGACGCAGAACTTCAGGACCCGCACACAAACTCTTCAAGTGAGGCTGAATGAATTGCGTGTCCACTACAGCCAGAGCAAGGCCGGTGAGCGACCTGGGTCCGGGTCCAGGTCACGACCCCCGTCCCTACGGACGCGCCAAGGTCGCCCCGAGTGTCTGGGTCCTAGTGCCACGCGGAGTCTGCGCCCCACCCCCGTCCTGCGAATAGGTAAGAGCCCCTGGGGACTGTACTCGGTTTGGTTTTCAGTTTAGGCTTTAATGATTGCAGGTCAGGGCGGGGCCAGTGTCTCACACCTTCCAAAGGATGACAGGCTGCGACGTGGGGCCTGATGGGCACTTCCTCTGCCGTTACCTTCGTGACACCTACGACCGCGCGGATTACATCACCCTGCGGGTGCCATGG</w:t>
      </w:r>
      <w:r>
        <w:lastRenderedPageBreak/>
        <w:t>CGGGACACCGCGCCGCACATCACCCGCTGCAAGTGGGAGGCAGCCGGTGAGGCGGAGCGCTACAGGTACTACCTGGAGGGCACGTGCATGGAGTGGTTCCTCAAGTATCTGGAGATGGGG</w:t>
      </w:r>
    </w:p>
    <w:p w:rsidR="0060178D" w:rsidRDefault="0060178D" w:rsidP="0060178D">
      <w:r>
        <w:t>&gt;KK498659.1_Ursus_maritimus_563977-564673_</w:t>
      </w:r>
      <w:r w:rsidR="00D1699E">
        <w:t>exon2-3</w:t>
      </w:r>
    </w:p>
    <w:p w:rsidR="0060178D" w:rsidRDefault="0060178D" w:rsidP="0060178D">
      <w:r>
        <w:t>CGCACGGTCATATCCCGACCTGGCAGCGCGGAGCCCCGGTACTTGGAGGTCGGCTATGTGGACGACGCGCACTTCGTGCGGTTCGACAGCGACGGCGCGAGTCCGAGGGCTGAGCTGCGGGCGCCGTGGTTGGAGCAGGAGGGGCCGGAGTTTTGGGACTGGAAGACGCAGAACACCAGGACCTGCACACACATTCTCCGAGGGAGGCTGAACGAAGTGCGCGGCTACTACAACCAGAGCGAGGAAGGTGAGCGACGTGGGCTCGGGCCCAGGTCACGATCCCCACTCTCACGGACGGGCCGAGGTCACCCCGAATGTCTGGGGCCAAGAGCCACCCCGAGGCTGCGGTTTTCACCTGTCCTCAGAGCAGGGAAGAGCCGCTGGGGCCGCTACTGGGTTTTAAGTTTAGGCTTTCATGATGACCCGTGGTGGGGCGGGGCCAGGGTCTCACACCTTCCAGAGTATGATTGGCTGCGACATGGGGCCTGATGGACGCTTCCTTCGCGGGTACTTTCGTAACGCCTATGATGGCGCGGATTACATCACCCTGAATGAGGACCTGCGCTCCTGGACCGCGGCGAACTCAGAGGCGCAGATCACCAGACGCATGTGGGAGGCATCTGGTGTAGCCGAGAGGAGTAGGAACTACCTGGAGGGCTCGTGCATGGAGTGGCTCCGCAGGCACCTGAAGAATGGG</w:t>
      </w:r>
    </w:p>
    <w:p w:rsidR="0060178D" w:rsidRDefault="0060178D" w:rsidP="0060178D">
      <w:r>
        <w:t>&gt;KV860351.1_Panthera_pardus_9950601-9951285_</w:t>
      </w:r>
      <w:r w:rsidR="00D1699E">
        <w:t>exon2-3</w:t>
      </w:r>
    </w:p>
    <w:p w:rsidR="0060178D" w:rsidRDefault="0060178D" w:rsidP="0060178D">
      <w:r>
        <w:t>CACACCGCGGTGTCCCGGCCGGGCCGCGGGGAGCCCGGGTACTTGGAAGTCGGCTACGTGGACGACACGCAGTTCGTGCGGTTCGACAGAGACACCCCGAGTTCGGTGATGGAGCCGCGGTTGCAGTGGGTGGACCAGGAGGGGCCGGAGTAGTGGGAGCAGCAGACGCAGAACTTCAGGACCCGCACACAAACTCTTCAAGTGAGGCTGAATGAATTGCGTGTCCACTACAGCCAGAGCAAGGCCGGTGAGCGACCTGGGCCCGGGTCCAGGTCACGACCCCCGTCCCTCCGGACGCGCCAAGGTCGCCCCGAGTGTCTGGGTCCTAGTGCCACGCGGAGTCTGCGCCCCACCCCCGTCCTGCGAATAGGTAAGAGCCCCTGGGGACTGTACTCGGTTTGGTTTTCAGTTTAGGCTTTAATGATTGCAGGTCAGGGCGGGGCCAGTGTCTCACACCTTCCAAAGGATGACAGGCTGCGACGTGGGGCCTGATGGGCACTTCCTCTGCCGTTACCTTCGTGACACCTACGACCGCGCGGATTACATCACCCTGCGGGTGCCATGGCGGGACACCGCGCCGCACATCACCCGCTGCAAGTGGGAGGCAGCCGGTGAGGCGGAGCGCTACAGGTACTACCTGGAGGGCACGTGCATGGAGTGGTTCCTCAAGTATCTGGAGATGGGG</w:t>
      </w:r>
    </w:p>
    <w:p w:rsidR="0060178D" w:rsidRDefault="0060178D" w:rsidP="0060178D">
      <w:r>
        <w:t>&gt;KZ291775.1_Enhydra_lutris_50622-51335_</w:t>
      </w:r>
      <w:r w:rsidR="00D1699E">
        <w:t>exon2-3</w:t>
      </w:r>
    </w:p>
    <w:p w:rsidR="0060178D" w:rsidRDefault="0060178D" w:rsidP="0060178D">
      <w:r>
        <w:t>TTCACTGTGGTGTCCCGGCCTGGCCGCGGGGAGCCCCGGTATTTGGAACGCAGCTACGTGGACGACACGCAGTTCGCGCAGTTTGACAGCGACTCTGCCAGTCTGAAGATGGAGCCGCGGGCACCGTGGGTGGAGCAGGAGGGGCTGGAGTATTGGGACCAGCAGACCCGGGACTCCAGGACGTGCACACAGACACTCTAAGGGAGGCTGGGAGAAGTGGGCGGCTACTACAACCAGAGCGAGGCCGGTGAGCGACAGGGGCAGGAGACAGATCATGACCCCCATCCCCAGGGACGGCCGGACGGCCGGCTGGGGTAGCTCCAAGTCTCCGTGTCGGAGCAACACCCCGAGGCTGCGGTCCACCGCCATGCCCCCAACGGGGAAGAACCCTGGGGACTCTACTGGGTTTGGTTTTCAGTTTAGGTTTTAATGACAATAGGTCCTGGTGGGCCGGGGTCAGGGCTTCACACCTTCCAGAGAGTGATAGGCTGCGACGTGGGGCCTGATGGGCGCTTTCTGCGCGGGTACCTTCGTGATGCCTATGATGGCGTGGATCACATCGCCCTGAATAAGGACCTGTGCTCCTGGACCGAGGCAGACTCCACCGCGCAGATCACCCGTCTGAAGTGGGAGGCGACTGGTGTGGCCCAGCGGTACAGGAACTACATGGAGGGCAGATGCATGGAGTGGCTCCACAGGCACCTGGAGAAGGGG</w:t>
      </w:r>
    </w:p>
    <w:p w:rsidR="0060178D" w:rsidRDefault="0060178D" w:rsidP="0060178D">
      <w:r>
        <w:t>&gt;KZ836329.1_Callorhinus_ursinus_542879-542176_</w:t>
      </w:r>
      <w:r w:rsidR="00D1699E">
        <w:t>exon2-3</w:t>
      </w:r>
    </w:p>
    <w:p w:rsidR="0060178D" w:rsidRDefault="0060178D" w:rsidP="0060178D">
      <w:r>
        <w:t>CTCACTGTCACGTCCCGGCCCGGCCGCGGGGAGCCCCGGTACGTGGAAGTCGGCTACGTGGACGACACGCAGTTCGCGCGGTTCGACAGCGACTCTGTCAGTCTGAGGTACGAGCCGCGGGCGCCGTGGAGGGGGCGGGAGGGGCCGGAGTACTGGAACCGGCTGACGCGGAACGCCAAGGACAGC</w:t>
      </w:r>
      <w:r>
        <w:lastRenderedPageBreak/>
        <w:t>GCACAGACTCTCCGAGGGAAGCTGAACGAAGTGCGCGGCTACTACAACCAGAGCGAGGCAGGTGAGCGACGCGGGCAGGGGACAGATCACGATCCCCATCCCCACGGACGGGCCGGGGTCGCCCCAAGTCTCCGTGTCCGAGCACCACCCCGAGGCTGCGGGACACCGCCGTACCCCGAACGGGGAAGAACCCTTGCGGAGTCTACTGGGTTTGGTTTTCAGTTTAGGCTTTAATGACGATAGGTCGTGGTGGGGCGGGGTCAGGGTCTCACACCATCCAGAGAATGTACGGCTGCGACGTGGGGCCTGATGGGCGCTTCCTGCGCGGGTACTTTCGTGAGGCCTACGACGGCGCGGATTACATCGCCCTGAACGAGGACCTGCGCTCCTGGACCGCGGCGGACACGACGGCGCAGATCACCCGCCGCAAGTGGGAGGCGGCCGATGCGGCGGAGCGGTGGCGAAACTACCTGGAGGGCACCTGCGTGGAGTCCCTGCGCAGGCACCTGGAGCACGGG</w:t>
      </w:r>
    </w:p>
    <w:p w:rsidR="0060178D" w:rsidRDefault="0060178D" w:rsidP="0060178D">
      <w:r>
        <w:t>&gt;LZNR01005162.1_Ursus_americanus_153750-153054_</w:t>
      </w:r>
      <w:r w:rsidR="00D1699E">
        <w:t>exon2-3</w:t>
      </w:r>
    </w:p>
    <w:p w:rsidR="0060178D" w:rsidRDefault="0060178D" w:rsidP="0060178D">
      <w:r>
        <w:t>CGCACGGTCATATCCCGACCTGGCAGCGCGGAGCCCCGGTACTTGGAGGTCGGCTATGTGGACGACGCGCACTTCGTGCGGTTCGACAGCGACGGCGCGAGTCCGAGGGCTGAGCTGCGGGCGCCGTGGTTGGAGCAGGAGGGGCCGGAGTTTTGGGACTGGAAGACGCAGAACACCAGGACCTGCACACACATTCTCCGAGGGAGGCTGAACGAAGTGCGCGGCTACTACAACCAGAGCGAGGAAGGTGAGCGACGTGGGCTCGGGCCCAGGCCACGATCCCCACTCCCACTGACGGGCCGAGGTCACCCCGAATGTCTGGGGCCAAGAGCCACCCCGAGGCTGCGGTTTTCACCTGTCCCCAGAGCAGGGAAGAGCCGCTGGGGCCGCTACTGGGTTTTAAGTTTAGGCTTTCATGATGACCCGTGGTGGGGCGGGGCCAGGGTCTCACACCTTCCAGAGTATGATTGGCTGCGACATGGGGCCTGATGGACGCTTCCTTCGCGGGTACTTTCGTAACGCCTATGATGGCGCGGATTACATCACCCTGAATGAGGACCTGCGCTCCTGGACCGCGGCGAACTCAGAGGCGCAGATCACCAGACGCATGTGGGAGGCATCTGGTGTAGCCGAGAGGAGTAGGAACTACCTGGAGGGCTCGTGCATGGAGTGGCTCCGCAGGCACCTGAAGAATGGG</w:t>
      </w:r>
    </w:p>
    <w:p w:rsidR="0060178D" w:rsidRDefault="00766325" w:rsidP="0060178D">
      <w:r>
        <w:t>&gt;NBDQ01000303.1_V</w:t>
      </w:r>
      <w:r w:rsidR="0060178D">
        <w:t>ulpes_vulpes237172-237872_</w:t>
      </w:r>
      <w:r w:rsidR="00D1699E">
        <w:t>exon2-3</w:t>
      </w:r>
    </w:p>
    <w:p w:rsidR="0060178D" w:rsidRDefault="0060178D" w:rsidP="0060178D">
      <w:r>
        <w:t>AACACCGTCGTATCCCGGCCTGGCCACGGGGAGCCCCGCCACTGGGGAGTCGCCTACGTGGACGACACGCCGTTCGAGCGGTTCGACAGCGAACGCGAGAGTCGGCGGCCGGAGCCGCTGGTGCGGTGGCTGGAGCAGGAGGGGCCTGAGTACTGGGAGGAGCGCACGCTGGACTCCAGGACCTGCACACAGGTGCTCCGAAGGAGGCTGAATGAGGCGCACGGCTACGACAATCAGAGCAGGACCGGTGAGCCACGGGGGCGGGTGCAGGTCACCATCCCGGTCTCCGCCCACGGGCCGAGGTAGCCCCGAGCGCCTGGGGCCGAGTGCCACCCCGAGGCTGCGGGACTCACCCGTCCCCGAAAGGGAAAGAGACTCCTGGAGACGCTACTGGGTTCTGTTTTCAGTTGTAGGCTTTCGTGCTGACACATCGTGGGGCGGGGCCAGGGTCTCACACCTTCCAGACTATAATAGGCTGCGACGTGGGACCTGATGGGCGCTTCCTGCGCGGGTACCAGCGTAACGCCTACGACGGCCTGGATTACATCACCCTGAACGAGGACCTGAGCTCCTGGATCGTGGAGGACCCGGTGGCGCAGATCACTCTGCGCAAGTGGGAGATGGCCGGTGTAGCTGAGAACAATAAGAACTTCCTGGAGGGCAGGTGCTTGGAGTGGCTCCGCAGACACCTGGAGAATGGG</w:t>
      </w:r>
    </w:p>
    <w:p w:rsidR="0060178D" w:rsidRDefault="0060178D" w:rsidP="0060178D">
      <w:r>
        <w:t>&gt;NINY01007739.1_Neomonachus_schauinslandi_2252851-2252149_</w:t>
      </w:r>
      <w:r w:rsidR="00D1699E">
        <w:t>exon2-3</w:t>
      </w:r>
    </w:p>
    <w:p w:rsidR="0060178D" w:rsidRDefault="0060178D" w:rsidP="0060178D">
      <w:r>
        <w:t>TTCACTGTCGTGTCCCGGCCCGGCCGCGGGGAGCCCAGGTACGTGGAAGTCAGCTACGTGGACGACGTGCAGTTCGCGCGGTTCGACAGCGACGCGGCAAGTCGGAGGATGGAGCCGCGGGCGCGGTGGGTGGAGCTGGAGCGGCGGGAGTACCCGGCCCAGCAGACGCGGGACTCCAGGACTTGCACACAGACTCTCCGAGGGAATCTGAACGAAGCGCGCGGCTACTACAACCAGAGCGAGGTAGGTGAGCGACGCGGGCAGGGGACAGATCACGATCCCCATCCCCCCGGACGGCCAGGGTCGCCCCAAGTCTCCGTGTCCGAGCGACACCCCGAGGCTGCGGGACACCGCCGTCCCCCGAACGGGGAAGAACCCTTGGGGAGTCTACTCGGTTTGGTTTTCAGTTTAGGCTTTAATGACAATAGGTCGTGGTGGGCCGGGGCCAGGGTGTCATACCTTCCAGAGAATGATAGGCTGCGACGTGGGGCCTGATGGGC</w:t>
      </w:r>
      <w:r>
        <w:lastRenderedPageBreak/>
        <w:t>GCTTCCTGCTTGGGTACCTTCGTGATGCCTACGACGGCGCGGATTACATCGCCCTGAACGAGGACCTGCGCTCCTGGACCGCGGCGGACACGGCGGCGCAGATCACCCGGCGCAAGTGGGAGGCGGCCGGTGTGGCAGAGGACTTGAGGAACTACCTGGAGGGCACCTGCGTGGAGTGGCTCGGCAGGCACCTGGAGAACGGG</w:t>
      </w:r>
    </w:p>
    <w:p w:rsidR="0060178D" w:rsidRDefault="0006699C" w:rsidP="0060178D">
      <w:r>
        <w:t>&gt;NW_020874467.1</w:t>
      </w:r>
      <w:r w:rsidR="0060178D">
        <w:t>_Zalophus_californianus_118275318-118276020_</w:t>
      </w:r>
      <w:r w:rsidR="00D1699E">
        <w:t>exon2-3</w:t>
      </w:r>
    </w:p>
    <w:p w:rsidR="0060178D" w:rsidRDefault="0060178D" w:rsidP="0060178D">
      <w:r>
        <w:t>TCACTGTCACGTCCCGGCCCGGCCGCGGGGAGCCCCGGTACGTGGAAGTCGGCTACGTGGACGACACGCAGTTCGCGCGGTTCGACAGCGACACTGTCAGTCTGAGGTACGAGCCGCGGGCGCCGTGGATCGAGCGGGAGGGGCCGGGGTACTGGGACCGGCAGACGCGAGGCTCCAGGAATTGCGTACAGACTCTCCGAGGGAAGCTGAACGAAGTGCGCGGCTACTACAACCAGAGCGAGGCAGGTGAGCGACGCGGGCAGGGGACAGATCACGATCCCCATCCCCACGGACGGGCCGGGGTCGCCCCAAGTCTCCGTGTCCGAGCACCACCCCGAGGCTGCGGGACACTGCCGTACCCCGAACGGGGAAGAACCCTTGCGGAGTCTACTGGGTTTGGTTTTCAGTTTAGGCTTTAATGACGATAGGTCGTGGTGGGGCGGGGCCAGGGTCTCACACCATCCAGAGAATGTACGGCTGCGACGTGGGGCCTGATGGGCGCTTCCTGCGCGGGTACTTTCGTGAGGCCTACGACGGCGCGGATTACATCGCCCTGAACGAGGACCTGCGCTCCTGGACCGCGGCGGACACGGCGGCGCAGATCACCCGCCGCAAGTGGAAGGCGGCCGGTGAGGCGGAGCGGTGGCGAAACTACCTGGAGGGCACCTGCGTGGAGTCCCTGCGCAGGCACCTGGAGCACGGG</w:t>
      </w:r>
    </w:p>
    <w:p w:rsidR="0060178D" w:rsidRDefault="0060178D" w:rsidP="0060178D">
      <w:r>
        <w:t>&gt;PISV01012544.1_Panthera_onca_58081-87397_</w:t>
      </w:r>
      <w:r w:rsidR="00D1699E">
        <w:t>exon2-3</w:t>
      </w:r>
    </w:p>
    <w:p w:rsidR="0060178D" w:rsidRDefault="0060178D" w:rsidP="0060178D">
      <w:r>
        <w:t>CACACCGCGGTGTCCCGGCCGGGCCGCGGGGAGCCCGGGTACTTGGAAGTCGGCTACGTGGACGACACGCAGTTCGTGCGGTTCGACAGAGACACCCCGAGTTCGGTGATGGAGCCGCGGTTGCAGTGGGTGGACCAGGAGGGGCCGGAGTAGTGGGAGCAGCAGACGCAGAACTTCAGGACCCGCACACAAACTCTTCAAGTGAGGCTGAATGAATTGCGTGTCCACTACAGCCAGAGCAAGGCCGGTGAGCGACCTGGGCCCGGGTCCAGGTCACGACCCCCGTCCCTACGGACGCGCCAAGGTCGCCCCGAGTGTCTGGGTCCTAGTGCCACGCGGAGTCTGCGCCCCACCCCCGTCCTGCGAATAGGTAAGAGCCCCTGGGGACTGTACTCGGTTTGGTTTTCAGTTTAGGCTTTAATGATTGCAGGTCAGGGTGGGGCCAGTGTCTCACACCTTCCAAAGGATGACAGGCTGCGACGTGGGGCCTGATGGGCACTTCCTCTGCCGTTACCTTCGTGACACCTACGACCGCGCGGATTACATCACCCTGCGGGTGCCATGGCGGGACACCGCGCCGCACATCACCCGCTGCAAGTGGGAGGCAGCCGGTGAGGCGGAGCGCTACAGGTACTACCTGGAGGGCACGTGCATGGAGTGGTTCCTCAAGTATCTGGAGATGGGG</w:t>
      </w:r>
    </w:p>
    <w:p w:rsidR="0060178D" w:rsidRDefault="0060178D" w:rsidP="0060178D">
      <w:r>
        <w:t>&gt;PISY01018928.1_Felis_nigripes_6844-7544_</w:t>
      </w:r>
      <w:r w:rsidR="00D1699E">
        <w:t>exon2-3</w:t>
      </w:r>
    </w:p>
    <w:p w:rsidR="0060178D" w:rsidRDefault="0060178D" w:rsidP="0060178D">
      <w:r>
        <w:t>CACACCGCGGTGTCCCGGCCGGGCCGCGGGGAGCCCGGGTACTTGGAAGTCGGCTACGTGGACGACAAGCAGTTCGTGCGGTTCGACAGCGACACCCCGAGTTCGGTGATGGAGCCGCGGTTGCAGTGGGTGGACCAGGAGGGGCCGGAGTAGTGGGAGCAGCAGACGCAGAACTTCAGGACCCGCACACAAACTCTTCAAGTGAGGCTGAATGAATTGCGTGTCCACGACAGCCAGAGCAAGGCCGGTGAGCGACCTGGGCCCGGGTCCAGGTCACGACCCCCGTCCCTACGGACGCGCCAAGGTCGCCCTGAGTGTCTGGGTCCTAGTGCCACGCTGAGTCTGCGCCCCACCCCCGTCCTGCGAATAGGTAAGAGCCCCTGGGGACTGTACTCGGTTTGGTTTTCAGTTTAGGCTTTAATGATTTCAGGGCAGGGCAGGGCCAGTGTCTCACACCTTCCAAAGGATGATAGGCTGCGACGTGGGGCCTGATGGGCACTGCCTCCGCCGTTACCTTCGTGAGGCCCACGACCGCGCGGATTACATCACCCTGAACCAGGACCTGCGCTCCTGGACCATGGCGGGACACCGCGCCGCACATCACCCGCTGCAAGTGGGAGGCAGCCGGTGAGGCGGAGCGCTACAGGTACTACCTGGAGGGCACGTGCATGGAGTGGTTCCTCAAGTATCTGGAGATGGGG</w:t>
      </w:r>
    </w:p>
    <w:p w:rsidR="0060178D" w:rsidRDefault="0060178D" w:rsidP="0060178D">
      <w:r>
        <w:t>&gt;PITC01019292.1_Hyaena_hyaena_28497-27750_</w:t>
      </w:r>
      <w:r w:rsidR="00D1699E">
        <w:t>exon2-3</w:t>
      </w:r>
    </w:p>
    <w:p w:rsidR="0060178D" w:rsidRDefault="0060178D" w:rsidP="0060178D">
      <w:r>
        <w:t>CACACCACAGTGTCCCAGCCTGGCCATGGGGAACCCCGCTTCATCTCTGTGGGCTACGTGGATG</w:t>
      </w:r>
      <w:r>
        <w:lastRenderedPageBreak/>
        <w:t>ACACTTGGTTCATGCAGTTTGACAGCGATGCCCCGAGTTCGAGAATGGAGCCGCGGTCGCTGTGGGTGGAGCAAGAAGGGCCCGAGTATTGGGAGCAGCAGACGCAGGACTTCAGGACCTACACACAGACTCTTCAAGTGAGGCTGAACGAATTGAGTGACCACTACAGCCAAAGCAAGGCCGGTGAGTGACGTGTGTCCGGGTCCAGGTCATGAACCCCGTCCTCACAGACGCGCTGAGGTCGCCCCGAGTGTCTGGGTCCTAGCGTCACGCCGAATCTACGGAGCGCCCCCCCCCCCCCCCCCCCGCTCCCTCACCTGTCCCCAGGTCCTGTAGGTCCTGTGAATGGGGAAGAAGCCCTGGGAACTGTATTTGGTTTGGTTTTCAGTTTAGGCTTTAAAGACTGCAGCTCGGGCTGGGGGCGGGGCCAGGGTCTCACACCTTCCAAAGGATGATAGGCTGCAACCTGGGGCCTGACGGGCACTTCTTCCACGGGACCTTCGTGAAGCCTACGACGGCGCGGACTACATAATCCTGAACAACGACCTACGCTCCTGGACCGCGTCAGACACAGCGGCGCAGATCAGCCGCCGCAAGTGGGAGGTGGCAGGTGAGGCGGAGCGCTTCAGGAATTACCTGGAAGGCACTTGCTTGGAGTGGCTCCTCAGGCACCTGGAGAACTGG</w:t>
      </w:r>
    </w:p>
    <w:p w:rsidR="0060178D" w:rsidRDefault="0060178D" w:rsidP="0060178D">
      <w:r>
        <w:t>&gt;QAVW01000931.1_Puma_concolor_1770940-1770240_</w:t>
      </w:r>
      <w:r w:rsidR="00D1699E">
        <w:t>exon2-3</w:t>
      </w:r>
    </w:p>
    <w:p w:rsidR="0060178D" w:rsidRDefault="0060178D" w:rsidP="0060178D">
      <w:r>
        <w:t>CACACCGCGGTGTCCCGGCCGGGCCGCGGGGAGCCTGGGTACTTGGAAGTCGGCTACGTGGACGACACGCAGTTCGTGCGGTTCGACAGCGACACCCCGAGTTCGGTGATGGAGCCGCGGTTGCCGTGGGTGGACCAGGAGGGGCCGGAGTAGTGGGAGCAGCAGACGCAGAACTTCAGGACCCGCACACAAACTCTTCAAGTGAGGCTGAATGAATTGCGTGTCCACTACAGCCAGAGCAAGGCCGGTGAGCGACCTGGGCCCGGGTCCAGGTCACGACCCCCGTCCCTACGGACGCGCCAAGGTCGCCCCGAGTGTCTGGGTCCTAGTGCCACGCTGAGTCTGCGCCCCACCCCCGTCCTGCGAATAGGTAAGAGCCCCTGGGGACTGTACTCGGTTTGGTTTTCAGTTTAGGCTTTAATGATTGCAGGTCAGGGCGGGGCCAGTGTCTCACACCTTCCAAAGGATGATAGGCTGCGACGTGGGGCCTGATGGGCACTGCCTCCGCCGTTACCTTCGTGAGGCCCACGACCGCGCGGATTACATCACCCTGAACCAGGACCTACGCTCCTGGACCATGGCGGGACACCGCGCCGCACATCACCCGCTGCAAGTGGGAGGCAGCCGGTGAGGCGGAGCGCTACAGGTACTACCTGGAGGGCACGTGCATGGAGTGGTTCCTCAAGTATCTGGAGATGGGG</w:t>
      </w:r>
    </w:p>
    <w:p w:rsidR="0060178D" w:rsidRDefault="0060178D" w:rsidP="0060178D">
      <w:r>
        <w:t>&gt;QURD01000174.1_Acinonyx_jubatus_68102-68787_</w:t>
      </w:r>
      <w:r w:rsidR="00D1699E">
        <w:t>exon2-3</w:t>
      </w:r>
    </w:p>
    <w:p w:rsidR="0060178D" w:rsidRDefault="0060178D" w:rsidP="0060178D">
      <w:r>
        <w:t>CACACCGCGGTGTCCCGGCCGGGCCGCGGGGAGCCTGGGTACTTGGAAGTCGGCTACATGGACGACACGCAGTTCGTGCGGTTCGACAGCGACACCCCGAGTTCGGTGATGGAGCCGCGGTTGCCGTGGGTGGACCAGGAGGGGCCGGAGTAGTGGGAGCAGCAGACGCAGAACTTCAGGACCCGCACACAAACTCTTCAAGTGAGGCTGAATGAATTGCGTGTCCACTACAGCCAGAGCAAGGCCGGTGAGCGACCTGGGCCTGGGTCCAGGTCACGACCCCCGTCCCTACGGACGCGCCAAGGTCGCCCCGAGTGTCTGGGTCCTAGTGCCACGCTGAGTCTGCGCCCCACCCCCGTCCTGCGAATAGGTAAGAGCCCCCGGGGACTGTACTCGGTTTGGTTTTCAGTTTAGGCTTTAATGATTGCAGGTCAGGGCGGGGCCAGTGTCTCACACCTTCCAAAGGATGATAGGCTGCGACGTGGGGCCTGATGGGCACTGCCTCCGCCGTTACCTTCGTGAGGCCCACGACCGCGCGGATTACATCACCCTGAACCAGGACCTGCGCTCCTGGACCATGGCACATCACCCGCTGCAAGTGGGAGGCAGCCGGTGAGGCGGAGCGCTACAGGTACTACCTGGAGGGCACGTGCATGGAGTGGTTCCTCAAGTATCTGGAGATGGGG</w:t>
      </w:r>
    </w:p>
    <w:p w:rsidR="0060178D" w:rsidRDefault="0060178D" w:rsidP="0060178D">
      <w:r>
        <w:t>&gt;UIRR01000365.1_Arctocephalus_gazella_148830-148127_</w:t>
      </w:r>
      <w:r w:rsidR="00D1699E">
        <w:t>exon2-3</w:t>
      </w:r>
    </w:p>
    <w:p w:rsidR="0060178D" w:rsidRDefault="0060178D" w:rsidP="0060178D">
      <w:r>
        <w:t>CTCACTGTCACGTCCCGGCCCGGCCGCGGGGAGCCCCGGTACGTGGAAGTCGGCTACGTGGACGACACGCAGTTCGTGCGGTTCGACAGCGACTCTGTCAGTCTGAGGTACGAGCCGCGGGCGCCGTGGATCGAGCGGGAGGGGCCGGAGTACTGGGACCGGGAGACGCGGGGCTCCAGGAATTGCGCACAGACTCTCCGAGGGAAGCTGAACGAAGTGCGCGGCTACTACAACCAGAGCGAGGCAGGTGAGCGACGCGGGCAGGGGACAGATCACGATCCCCATCCCCACGGACGGGCCGGGGTCGCCCCAAGTCTCCGTGTCCGAGCACCACCCCGAGGCTGCGGGACAGTGCCGTACCCCGAACGGGGAAGAACCCTTGCGGAGTCTACTGGGTTTGGTTTTCAGTTTAGGCTTTAATGACGATAGGTCGTGGT</w:t>
      </w:r>
      <w:r>
        <w:lastRenderedPageBreak/>
        <w:t>GGGGCGGGGCCAGGGTCTCACACCATCCAGAGAATGTACGGCTGCGACGTGGGGCCTGATGGGCGCTTCCTGCGCGGGTACTTTCGTGAGGCCTACGACGGCGCGGATTACATCGCCCTGAACGAGGACCTGCGCTCCTGGACCGCGGCGGACACGACGGCGCAGATCACCCGCCGCAAGTGGAAGGCGGCCGGTGAGGCGGAGTGGTGGCGAAACTACCTGGAGGGCACCTGCGTGGAGTACCTGCGCAGGCACCTGGAGCACGGG</w:t>
      </w:r>
    </w:p>
    <w:p w:rsidR="0060178D" w:rsidRPr="0060178D" w:rsidRDefault="0060178D" w:rsidP="0060178D">
      <w:pPr>
        <w:rPr>
          <w:b/>
        </w:rPr>
      </w:pPr>
      <w:bookmarkStart w:id="0" w:name="_GoBack"/>
      <w:bookmarkEnd w:id="0"/>
    </w:p>
    <w:sectPr w:rsidR="0060178D" w:rsidRPr="0060178D" w:rsidSect="00D80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1B85" w:rsidRDefault="00DA1B85" w:rsidP="0060178D">
      <w:r>
        <w:separator/>
      </w:r>
    </w:p>
  </w:endnote>
  <w:endnote w:type="continuationSeparator" w:id="0">
    <w:p w:rsidR="00DA1B85" w:rsidRDefault="00DA1B85" w:rsidP="006017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1B85" w:rsidRDefault="00DA1B85" w:rsidP="0060178D">
      <w:r>
        <w:separator/>
      </w:r>
    </w:p>
  </w:footnote>
  <w:footnote w:type="continuationSeparator" w:id="0">
    <w:p w:rsidR="00DA1B85" w:rsidRDefault="00DA1B85" w:rsidP="006017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5422"/>
    <w:rsid w:val="0006699C"/>
    <w:rsid w:val="00355177"/>
    <w:rsid w:val="0037652B"/>
    <w:rsid w:val="003E2A14"/>
    <w:rsid w:val="0060178D"/>
    <w:rsid w:val="00766325"/>
    <w:rsid w:val="00817679"/>
    <w:rsid w:val="0099538E"/>
    <w:rsid w:val="00A9287E"/>
    <w:rsid w:val="00D1699E"/>
    <w:rsid w:val="00D80F99"/>
    <w:rsid w:val="00D95422"/>
    <w:rsid w:val="00DA1B85"/>
    <w:rsid w:val="00F169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F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7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78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370</Words>
  <Characters>13515</Characters>
  <Application>Microsoft Office Word</Application>
  <DocSecurity>0</DocSecurity>
  <Lines>112</Lines>
  <Paragraphs>31</Paragraphs>
  <ScaleCrop>false</ScaleCrop>
  <Company/>
  <LinksUpToDate>false</LinksUpToDate>
  <CharactersWithSpaces>15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宝军</dc:creator>
  <cp:keywords/>
  <dc:description/>
  <cp:lastModifiedBy>xb21cn</cp:lastModifiedBy>
  <cp:revision>7</cp:revision>
  <dcterms:created xsi:type="dcterms:W3CDTF">2020-01-04T09:50:00Z</dcterms:created>
  <dcterms:modified xsi:type="dcterms:W3CDTF">2020-01-31T16:40:00Z</dcterms:modified>
</cp:coreProperties>
</file>